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7E0D" w:rsidRDefault="00657E0D" w:rsidP="00657E0D">
      <w:pPr>
        <w:pStyle w:val="Caption"/>
        <w:rPr>
          <w:b w:val="0"/>
        </w:rPr>
      </w:pPr>
      <w:r>
        <w:t xml:space="preserve">Supplementary Table </w:t>
      </w:r>
      <w:proofErr w:type="gramStart"/>
      <w:r>
        <w:t xml:space="preserve">2  </w:t>
      </w:r>
      <w:r w:rsidRPr="00B06AFC">
        <w:rPr>
          <w:b w:val="0"/>
        </w:rPr>
        <w:t>T</w:t>
      </w:r>
      <w:proofErr w:type="gramEnd"/>
      <w:r w:rsidRPr="00B06AFC">
        <w:rPr>
          <w:b w:val="0"/>
        </w:rPr>
        <w:t xml:space="preserve">-scores and </w:t>
      </w:r>
      <w:r w:rsidRPr="00B06AFC">
        <w:rPr>
          <w:b w:val="0"/>
          <w:i/>
        </w:rPr>
        <w:t>p</w:t>
      </w:r>
      <w:r w:rsidRPr="00B06AFC">
        <w:rPr>
          <w:b w:val="0"/>
        </w:rPr>
        <w:t xml:space="preserve"> values for the comparison between conditions c1 and c2, for features 5-9 and all channels and channel groups.‘</w:t>
      </w:r>
      <w:proofErr w:type="spellStart"/>
      <w:r w:rsidRPr="00B06AFC">
        <w:rPr>
          <w:b w:val="0"/>
        </w:rPr>
        <w:t>a.s.o</w:t>
      </w:r>
      <w:proofErr w:type="spellEnd"/>
      <w:r w:rsidRPr="00B06AFC">
        <w:rPr>
          <w:b w:val="0"/>
        </w:rPr>
        <w:t>.’ and ‘</w:t>
      </w:r>
      <w:proofErr w:type="spellStart"/>
      <w:r w:rsidRPr="00B06AFC">
        <w:rPr>
          <w:b w:val="0"/>
        </w:rPr>
        <w:t>b.s.o</w:t>
      </w:r>
      <w:proofErr w:type="spellEnd"/>
      <w:r w:rsidRPr="00B06AFC">
        <w:rPr>
          <w:b w:val="0"/>
        </w:rPr>
        <w:t>.’ stand for ‘after stimulus onset’ and ‘before stimulus onset’, respectively. Differences that pass the threshold of p&lt;0.05 are highlighted.</w:t>
      </w:r>
    </w:p>
    <w:p w:rsidR="00657E0D" w:rsidRPr="00B06AFC" w:rsidRDefault="00657E0D" w:rsidP="00657E0D"/>
    <w:tbl>
      <w:tblPr>
        <w:tblStyle w:val="MediumShading2-Accent1"/>
        <w:tblW w:w="9993" w:type="dxa"/>
        <w:tblLook w:val="04A0" w:firstRow="1" w:lastRow="0" w:firstColumn="1" w:lastColumn="0" w:noHBand="0" w:noVBand="1"/>
      </w:tblPr>
      <w:tblGrid>
        <w:gridCol w:w="1244"/>
        <w:gridCol w:w="1699"/>
        <w:gridCol w:w="1843"/>
        <w:gridCol w:w="1701"/>
        <w:gridCol w:w="1701"/>
        <w:gridCol w:w="1805"/>
      </w:tblGrid>
      <w:tr w:rsidR="00657E0D" w:rsidTr="002A6B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</w:tcPr>
          <w:p w:rsidR="00657E0D" w:rsidRDefault="00657E0D" w:rsidP="002A6B17">
            <w:pPr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     </w:t>
            </w:r>
            <w:r>
              <w:rPr>
                <w:i/>
                <w:sz w:val="20"/>
                <w:szCs w:val="20"/>
              </w:rPr>
              <w:t>Feature</w:t>
            </w:r>
          </w:p>
          <w:p w:rsidR="00657E0D" w:rsidRDefault="00657E0D" w:rsidP="002A6B17">
            <w:pPr>
              <w:rPr>
                <w:i/>
                <w:sz w:val="18"/>
                <w:szCs w:val="18"/>
              </w:rPr>
            </w:pPr>
          </w:p>
          <w:p w:rsidR="00657E0D" w:rsidRDefault="00657E0D" w:rsidP="002A6B17">
            <w:pPr>
              <w:rPr>
                <w:i/>
                <w:sz w:val="20"/>
                <w:szCs w:val="20"/>
              </w:rPr>
            </w:pPr>
          </w:p>
          <w:p w:rsidR="00657E0D" w:rsidRDefault="00657E0D" w:rsidP="002A6B17">
            <w:pPr>
              <w:rPr>
                <w:i/>
                <w:sz w:val="20"/>
                <w:szCs w:val="20"/>
              </w:rPr>
            </w:pPr>
          </w:p>
          <w:p w:rsidR="00657E0D" w:rsidRDefault="00657E0D" w:rsidP="002A6B17">
            <w:pPr>
              <w:rPr>
                <w:i/>
                <w:sz w:val="20"/>
                <w:szCs w:val="20"/>
              </w:rPr>
            </w:pPr>
          </w:p>
          <w:p w:rsidR="00657E0D" w:rsidRDefault="00657E0D" w:rsidP="002A6B17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hannel</w:t>
            </w:r>
          </w:p>
        </w:tc>
        <w:tc>
          <w:tcPr>
            <w:tcW w:w="1699" w:type="dxa"/>
            <w:tcBorders>
              <w:lef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 </w:t>
            </w:r>
            <w:proofErr w:type="spellStart"/>
            <w:r>
              <w:t>frontoparietal</w:t>
            </w:r>
            <w:proofErr w:type="spellEnd"/>
            <w:r>
              <w:t xml:space="preserve"> positivity </w:t>
            </w:r>
            <w:proofErr w:type="spellStart"/>
            <w:r>
              <w:t>a.s.o</w:t>
            </w:r>
            <w:proofErr w:type="spellEnd"/>
            <w:r>
              <w:t>.</w:t>
            </w:r>
          </w:p>
        </w:tc>
        <w:tc>
          <w:tcPr>
            <w:tcW w:w="1843" w:type="dxa"/>
            <w:vAlign w:val="center"/>
            <w:hideMark/>
          </w:tcPr>
          <w:p w:rsidR="00657E0D" w:rsidRDefault="00657E0D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</w:t>
            </w:r>
            <w:proofErr w:type="spellStart"/>
            <w:r>
              <w:t>frontoparietal</w:t>
            </w:r>
            <w:proofErr w:type="spellEnd"/>
            <w:r>
              <w:t xml:space="preserve"> positivity </w:t>
            </w:r>
            <w:proofErr w:type="spellStart"/>
            <w:r>
              <w:t>a.s.o</w:t>
            </w:r>
            <w:proofErr w:type="spellEnd"/>
            <w:r>
              <w:t>.</w:t>
            </w:r>
          </w:p>
        </w:tc>
        <w:tc>
          <w:tcPr>
            <w:tcW w:w="1701" w:type="dxa"/>
            <w:vAlign w:val="center"/>
            <w:hideMark/>
          </w:tcPr>
          <w:p w:rsidR="00657E0D" w:rsidRDefault="00657E0D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Peak amplitude of late positivity </w:t>
            </w:r>
            <w:proofErr w:type="spellStart"/>
            <w:r>
              <w:t>a.s.o</w:t>
            </w:r>
            <w:proofErr w:type="spellEnd"/>
            <w:r>
              <w:t>.</w:t>
            </w:r>
          </w:p>
        </w:tc>
        <w:tc>
          <w:tcPr>
            <w:tcW w:w="1701" w:type="dxa"/>
            <w:vAlign w:val="center"/>
            <w:hideMark/>
          </w:tcPr>
          <w:p w:rsidR="00657E0D" w:rsidRDefault="00657E0D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t xml:space="preserve">Latency of late positivity </w:t>
            </w:r>
            <w:proofErr w:type="spellStart"/>
            <w:r>
              <w:t>a.s.o</w:t>
            </w:r>
            <w:proofErr w:type="spellEnd"/>
            <w:r>
              <w:t>.</w:t>
            </w:r>
          </w:p>
        </w:tc>
        <w:tc>
          <w:tcPr>
            <w:tcW w:w="1805" w:type="dxa"/>
            <w:tcBorders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ow gamma power </w:t>
            </w:r>
            <w:proofErr w:type="spellStart"/>
            <w:r>
              <w:t>b.s.o</w:t>
            </w:r>
            <w:proofErr w:type="spellEnd"/>
            <w:r>
              <w:t>.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1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847 , p=0.4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377 , p=0.7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2 , p=0.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932 , p=0.3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036 , p=0.972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2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32 , p=0.1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44 , p=0.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717 , p=0.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93 , p=0.69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67 , p=0.947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z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192 , p=0.8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69 , p=0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512 , p=0.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915 , p=0.3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49 , p=0.805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7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268 , p=0.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951 , p=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583 , p=0.5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432 , p=0.16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107 , p=0.278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8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156 , p=0.8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279 , p=0.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44 , p=0.8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24 , p=0.6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689 , p=0.497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1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99 , p=0.8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(28)=2.331 , p=0.0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04 , p=0.3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801 , p=0.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347 , p=0.731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C2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054 , p=0.3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925 , p=0.0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283 , p=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466 , p=0.64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867 , p=0.393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z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815 , p=0.4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14 , p=0.9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95 , p=0.6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369 , p=0.1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826 , p=0.416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3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38 , p=0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521 , p=0.1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802 , p=0.4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5 , p=0.8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761 , p=0.453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4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608 , p=0.1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(28)=-2.293 , p=0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58 , p=0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91 , p=0.3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055 , p=0.956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7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01 , p=0.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001 , p=0.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45 , p=0.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196 , p=0.84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564 , p=0.577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8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54 , p=0.8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581 , p=0.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277 , p=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985 , p=0.3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166 , p=0.87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Pz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976 , p=0.3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262 , p=0.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588 , p=0.5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719 , p=0.4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11 , p=0.912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P1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009 , p=0.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45 , p=0.7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577 , p=0.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093 , p=0.92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295 , p=0.77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2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484 , p=0.1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821 , p=0.0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42 , p=0.9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348 , p=0.7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315 , p=0.755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5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836 , p=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94 , p=0.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555 , p=0.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555 , p=0.1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224 , p=0.231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P6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671 , p=0.1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924 , p=0.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447 , p=0.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97 , p=0.6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161 , p=0.256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9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78 , p=0.7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751 , p=0.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63 , p=0.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376 , p=0.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513 , p=0.612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P10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752 , p=0.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725 , p=0.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751 , p=0.4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341 , p=0.19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1.471 , p=0.152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z</w:t>
            </w:r>
            <w:proofErr w:type="spellEnd"/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68 , p=0.1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75 , p=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612 , p=0.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32 , p=0.7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76 , p=0.94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944 , p=0.0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23 , p=0.6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21 , p=0.6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565 , p=0.5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607 , p=0.549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95 , p=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18 , p=0.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(28)=2.108 , p=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67 , p=0.6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59 , p=0.954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(28)=-2.364 , p=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557 , p=0.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892 , p=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678 , p=0.1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9 , p=0.774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2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999 , p=0.0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394 , p=0.1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(28)=2.181 , p=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902 , p=0.0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1 , p=0.835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494 , p=0.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96 , p=0.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104 , p=0.9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856 , p=0.39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898 , p=0.377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2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269 , p=0.2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195 , p=0.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467 , p=0.6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887 , p=0.3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68 , p=0.502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3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457 , p=0.1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42 , p=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111 , p=0.9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978 , p=0.0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302 , p=0.765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4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644 , p=0.1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511 , p=0.6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92 , p=0.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762 , p=0.0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967 , p=0.342</w:t>
            </w:r>
          </w:p>
        </w:tc>
      </w:tr>
      <w:tr w:rsidR="00657E0D" w:rsidTr="002A6B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5 (L1+L3)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679 , p=0.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06 , p=0.9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646 , p=0.5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041 , p=0.3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02 , p=0.841</w:t>
            </w:r>
          </w:p>
        </w:tc>
      </w:tr>
      <w:tr w:rsidR="00657E0D" w:rsidTr="002A6B17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3" w:type="dxa"/>
            <w:tcBorders>
              <w:left w:val="single" w:sz="18" w:space="0" w:color="000000"/>
              <w:right w:val="single" w:sz="18" w:space="0" w:color="000000"/>
            </w:tcBorders>
            <w:hideMark/>
          </w:tcPr>
          <w:p w:rsidR="00657E0D" w:rsidRDefault="00657E0D" w:rsidP="002A6B1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6 (L2+L4)</w:t>
            </w:r>
          </w:p>
        </w:tc>
        <w:tc>
          <w:tcPr>
            <w:tcW w:w="1699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1.314 , p=0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066 , p=0.9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677 , p=0.50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-0.994 , p=0.32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18" w:space="0" w:color="auto"/>
              <w:right w:val="single" w:sz="18" w:space="0" w:color="000000"/>
            </w:tcBorders>
            <w:vAlign w:val="center"/>
            <w:hideMark/>
          </w:tcPr>
          <w:p w:rsidR="00657E0D" w:rsidRDefault="00657E0D" w:rsidP="002A6B17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28)=0.269 , p=0.79</w:t>
            </w:r>
          </w:p>
        </w:tc>
      </w:tr>
    </w:tbl>
    <w:p w:rsidR="00657E0D" w:rsidRDefault="00657E0D" w:rsidP="00657E0D">
      <w:pPr>
        <w:spacing w:before="240"/>
      </w:pPr>
    </w:p>
    <w:p w:rsidR="002B09FB" w:rsidRDefault="00657E0D" w:rsidP="00657E0D">
      <w:pPr>
        <w:spacing w:before="0" w:after="0"/>
      </w:pPr>
      <w:bookmarkStart w:id="0" w:name="_GoBack"/>
      <w:bookmarkEnd w:id="0"/>
    </w:p>
    <w:sectPr w:rsidR="002B09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C5F"/>
    <w:rsid w:val="00540C5F"/>
    <w:rsid w:val="00657E0D"/>
    <w:rsid w:val="00B37CAC"/>
    <w:rsid w:val="00D17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DFFD4"/>
  <w15:chartTrackingRefBased/>
  <w15:docId w15:val="{8A1FBF73-AD99-46F3-B9EB-83EA75FE5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7E0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657E0D"/>
    <w:pPr>
      <w:keepNext/>
    </w:pPr>
    <w:rPr>
      <w:rFonts w:cs="Times New Roman"/>
      <w:b/>
      <w:bCs/>
      <w:szCs w:val="24"/>
    </w:rPr>
  </w:style>
  <w:style w:type="table" w:styleId="MediumShading2-Accent1">
    <w:name w:val="Medium Shading 2 Accent 1"/>
    <w:basedOn w:val="TableNormal"/>
    <w:uiPriority w:val="64"/>
    <w:rsid w:val="00657E0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uiPriority w:val="1"/>
    <w:qFormat/>
    <w:rsid w:val="00657E0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2</Words>
  <Characters>3435</Characters>
  <Application>Microsoft Office Word</Application>
  <DocSecurity>0</DocSecurity>
  <Lines>28</Lines>
  <Paragraphs>8</Paragraphs>
  <ScaleCrop>false</ScaleCrop>
  <Company/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rmaki</dc:creator>
  <cp:keywords/>
  <dc:description/>
  <cp:lastModifiedBy>Christina Farmaki</cp:lastModifiedBy>
  <cp:revision>2</cp:revision>
  <dcterms:created xsi:type="dcterms:W3CDTF">2019-09-04T08:54:00Z</dcterms:created>
  <dcterms:modified xsi:type="dcterms:W3CDTF">2019-09-04T08:54:00Z</dcterms:modified>
</cp:coreProperties>
</file>